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07FC" w14:textId="47DA6E62" w:rsidR="00B543A4" w:rsidRPr="002C4590" w:rsidRDefault="00AF7F4F" w:rsidP="002C4590">
      <w:pPr>
        <w:spacing w:line="480" w:lineRule="auto"/>
        <w:rPr>
          <w:b/>
          <w:u w:val="single"/>
        </w:rPr>
      </w:pPr>
      <w:r w:rsidRPr="002C4590">
        <w:rPr>
          <w:b/>
          <w:u w:val="single"/>
        </w:rPr>
        <w:t>Appendix 2:</w:t>
      </w:r>
      <w:r w:rsidR="002C4590">
        <w:rPr>
          <w:b/>
          <w:u w:val="single"/>
        </w:rPr>
        <w:t xml:space="preserve"> Survey Instruments used </w:t>
      </w:r>
      <w:r w:rsidR="002C4590" w:rsidRPr="002C4590">
        <w:rPr>
          <w:b/>
          <w:u w:val="single"/>
        </w:rPr>
        <w:t>in a trial of crowdsourced rating and feedback about resident physician adverse event communication s</w:t>
      </w:r>
      <w:r w:rsidR="002C4590">
        <w:rPr>
          <w:b/>
          <w:u w:val="single"/>
        </w:rPr>
        <w:t>kills</w:t>
      </w:r>
      <w:r w:rsidR="002C4590">
        <w:rPr>
          <w:b/>
        </w:rPr>
        <w:t xml:space="preserve"> </w:t>
      </w:r>
    </w:p>
    <w:p w14:paraId="0B0102B6" w14:textId="58CCA340" w:rsidR="002C4590" w:rsidRDefault="002C4590" w:rsidP="002C4590">
      <w:pPr>
        <w:spacing w:line="480" w:lineRule="auto"/>
      </w:pPr>
    </w:p>
    <w:p w14:paraId="0572478D" w14:textId="1E8471B2" w:rsidR="00AF7F4F" w:rsidRDefault="002C4590" w:rsidP="002C4590">
      <w:pPr>
        <w:spacing w:line="480" w:lineRule="auto"/>
      </w:pPr>
      <w:r w:rsidRPr="002C4590">
        <w:rPr>
          <w:u w:val="single"/>
        </w:rPr>
        <w:t>Item 1</w:t>
      </w:r>
      <w:r>
        <w:t xml:space="preserve">:  Survey items completed by </w:t>
      </w:r>
      <w:r w:rsidRPr="002C4590">
        <w:rPr>
          <w:i/>
        </w:rPr>
        <w:t>crowdsourced laypeople</w:t>
      </w:r>
      <w:r>
        <w:t xml:space="preserve"> regarding physician audio responses to the Video-based Communication Assessment (VCA)</w:t>
      </w:r>
    </w:p>
    <w:p w14:paraId="42EFFB62" w14:textId="77777777" w:rsidR="002C4590" w:rsidRDefault="002C4590" w:rsidP="002C4590">
      <w:pPr>
        <w:spacing w:line="480" w:lineRule="auto"/>
      </w:pPr>
    </w:p>
    <w:p w14:paraId="23083A12" w14:textId="77777777" w:rsidR="00AF7F4F" w:rsidRDefault="00AF7F4F" w:rsidP="002C4590">
      <w:pPr>
        <w:spacing w:line="480" w:lineRule="auto"/>
      </w:pPr>
      <w:r w:rsidRPr="00272B75">
        <w:t>“</w:t>
      </w:r>
      <w:r>
        <w:t>I would feel this provider was accountable for their actions</w:t>
      </w:r>
      <w:r w:rsidRPr="00272B75">
        <w:t>”</w:t>
      </w:r>
      <w:r>
        <w:t xml:space="preserve">, </w:t>
      </w:r>
    </w:p>
    <w:p w14:paraId="14AC10A2" w14:textId="77777777" w:rsidR="00AF7F4F" w:rsidRDefault="00AF7F4F" w:rsidP="002C4590">
      <w:pPr>
        <w:spacing w:line="480" w:lineRule="auto"/>
      </w:pPr>
      <w:r>
        <w:t xml:space="preserve">“I would feel this provider was being honest about what happened”, </w:t>
      </w:r>
    </w:p>
    <w:p w14:paraId="2B2780AD" w14:textId="77777777" w:rsidR="00AF7F4F" w:rsidRDefault="00AF7F4F" w:rsidP="002C4590">
      <w:pPr>
        <w:spacing w:line="480" w:lineRule="auto"/>
      </w:pPr>
      <w:r>
        <w:t xml:space="preserve">“I would feel this provider was sincerely sorry for what happened”, </w:t>
      </w:r>
    </w:p>
    <w:p w14:paraId="424D6054" w14:textId="77777777" w:rsidR="00AF7F4F" w:rsidRDefault="00AF7F4F" w:rsidP="002C4590">
      <w:pPr>
        <w:spacing w:line="480" w:lineRule="auto"/>
      </w:pPr>
      <w:r>
        <w:t xml:space="preserve">“I would feel this provider understood how I was feeling”, </w:t>
      </w:r>
    </w:p>
    <w:p w14:paraId="7B89FC07" w14:textId="77777777" w:rsidR="00AF7F4F" w:rsidRDefault="00AF7F4F" w:rsidP="002C4590">
      <w:pPr>
        <w:spacing w:line="480" w:lineRule="auto"/>
      </w:pPr>
      <w:r>
        <w:t xml:space="preserve">“I would feel this provider cared about me”, </w:t>
      </w:r>
    </w:p>
    <w:p w14:paraId="7D05E805" w14:textId="77777777" w:rsidR="00AF7F4F" w:rsidRDefault="00AF7F4F" w:rsidP="002C4590">
      <w:pPr>
        <w:spacing w:line="480" w:lineRule="auto"/>
      </w:pPr>
      <w:r>
        <w:t>“</w:t>
      </w:r>
      <w:proofErr w:type="gramStart"/>
      <w:r>
        <w:t>Overall</w:t>
      </w:r>
      <w:proofErr w:type="gramEnd"/>
      <w:r>
        <w:t xml:space="preserve"> this provider’s response was”  </w:t>
      </w:r>
    </w:p>
    <w:p w14:paraId="16078A1F" w14:textId="77777777" w:rsidR="00AF7F4F" w:rsidRDefault="00AF7F4F" w:rsidP="002C4590">
      <w:pPr>
        <w:spacing w:line="480" w:lineRule="auto"/>
      </w:pPr>
    </w:p>
    <w:p w14:paraId="37DB3810" w14:textId="3048544E" w:rsidR="00670FB7" w:rsidRDefault="00AF7F4F" w:rsidP="002C4590">
      <w:pPr>
        <w:spacing w:line="480" w:lineRule="auto"/>
        <w:ind w:firstLine="720"/>
      </w:pPr>
      <w:r>
        <w:t xml:space="preserve">The first five items were rated on a </w:t>
      </w:r>
      <w:r w:rsidR="00670FB7">
        <w:t xml:space="preserve">5-point </w:t>
      </w:r>
      <w:r>
        <w:t xml:space="preserve">scale </w:t>
      </w:r>
      <w:r w:rsidR="00670FB7">
        <w:t>anchored to</w:t>
      </w:r>
      <w:r>
        <w:t xml:space="preserve"> “Not at all”, “A little”, “Somewhat”, “Very much”, “Completely”</w:t>
      </w:r>
    </w:p>
    <w:p w14:paraId="2C084FCB" w14:textId="61D708EE" w:rsidR="00670FB7" w:rsidRDefault="00670FB7" w:rsidP="002C4590">
      <w:pPr>
        <w:spacing w:line="480" w:lineRule="auto"/>
        <w:ind w:firstLine="720"/>
      </w:pPr>
      <w:r>
        <w:t xml:space="preserve">The overall response was rated on a </w:t>
      </w:r>
      <w:proofErr w:type="gramStart"/>
      <w:r>
        <w:t>5 point</w:t>
      </w:r>
      <w:proofErr w:type="gramEnd"/>
      <w:r>
        <w:t xml:space="preserve"> scale anchored to ““Poor”, “Fair”, “Good”, “Very good”, “Excellent”.</w:t>
      </w:r>
    </w:p>
    <w:p w14:paraId="26ACBC4A" w14:textId="0963F661" w:rsidR="002C4590" w:rsidRDefault="002C4590" w:rsidP="002C4590">
      <w:pPr>
        <w:spacing w:line="480" w:lineRule="auto"/>
      </w:pPr>
    </w:p>
    <w:p w14:paraId="5AEFA188" w14:textId="3614C462" w:rsidR="008D34BE" w:rsidRDefault="008D34BE" w:rsidP="002C4590">
      <w:pPr>
        <w:spacing w:line="480" w:lineRule="auto"/>
      </w:pPr>
    </w:p>
    <w:p w14:paraId="55BEC59B" w14:textId="12AFBBA1" w:rsidR="008D34BE" w:rsidRDefault="008D34BE" w:rsidP="002C4590">
      <w:pPr>
        <w:spacing w:line="480" w:lineRule="auto"/>
      </w:pPr>
    </w:p>
    <w:p w14:paraId="7ABDCDAD" w14:textId="5E885CE8" w:rsidR="008D34BE" w:rsidRDefault="008D34BE" w:rsidP="002C4590">
      <w:pPr>
        <w:spacing w:line="480" w:lineRule="auto"/>
      </w:pPr>
    </w:p>
    <w:p w14:paraId="30612240" w14:textId="77777777" w:rsidR="008D34BE" w:rsidRDefault="008D34BE" w:rsidP="002C4590">
      <w:pPr>
        <w:spacing w:line="480" w:lineRule="auto"/>
      </w:pPr>
    </w:p>
    <w:p w14:paraId="070C6FD5" w14:textId="2908EE27" w:rsidR="002C4590" w:rsidRDefault="002C4590" w:rsidP="002C4590">
      <w:pPr>
        <w:spacing w:line="480" w:lineRule="auto"/>
      </w:pPr>
      <w:r w:rsidRPr="002C4590">
        <w:rPr>
          <w:u w:val="single"/>
        </w:rPr>
        <w:lastRenderedPageBreak/>
        <w:t>Item 2</w:t>
      </w:r>
      <w:r>
        <w:rPr>
          <w:u w:val="single"/>
        </w:rPr>
        <w:t>:</w:t>
      </w:r>
      <w:r>
        <w:t xml:space="preserve">  Survey items completed by </w:t>
      </w:r>
      <w:r>
        <w:rPr>
          <w:i/>
        </w:rPr>
        <w:t>resident physicians</w:t>
      </w:r>
      <w:r>
        <w:t xml:space="preserve"> regarding the VCA, completed after their first use of the VCA.</w:t>
      </w:r>
    </w:p>
    <w:p w14:paraId="56A51952" w14:textId="77777777" w:rsidR="002C4590" w:rsidRPr="002C4590" w:rsidRDefault="002C4590" w:rsidP="002C4590">
      <w:pPr>
        <w:spacing w:line="480" w:lineRule="auto"/>
      </w:pPr>
    </w:p>
    <w:p w14:paraId="22B43D32" w14:textId="77777777" w:rsidR="002C4590" w:rsidRDefault="002C4590" w:rsidP="002C4590">
      <w:pPr>
        <w:spacing w:line="480" w:lineRule="auto"/>
      </w:pPr>
      <w:r w:rsidRPr="007E4F66">
        <w:t xml:space="preserve"> </w:t>
      </w:r>
      <w:r w:rsidRPr="008E120D">
        <w:t xml:space="preserve">“This </w:t>
      </w:r>
      <w:r>
        <w:t>exercise was easy to navigate”</w:t>
      </w:r>
    </w:p>
    <w:p w14:paraId="4108F6F9" w14:textId="77777777" w:rsidR="002C4590" w:rsidRDefault="002C4590" w:rsidP="002C4590">
      <w:pPr>
        <w:spacing w:line="480" w:lineRule="auto"/>
      </w:pPr>
      <w:r w:rsidRPr="008E120D">
        <w:t>“The patient and situation in this exercise were relevant to my practice”</w:t>
      </w:r>
    </w:p>
    <w:p w14:paraId="28C3B6D5" w14:textId="77777777" w:rsidR="002C4590" w:rsidRDefault="002C4590" w:rsidP="002C4590">
      <w:pPr>
        <w:spacing w:line="480" w:lineRule="auto"/>
      </w:pPr>
      <w:r w:rsidRPr="007E4F66">
        <w:t xml:space="preserve">“I acknowledged and validated </w:t>
      </w:r>
      <w:r>
        <w:t>how the patient was feeling”</w:t>
      </w:r>
    </w:p>
    <w:p w14:paraId="68ACE0ED" w14:textId="77777777" w:rsidR="002C4590" w:rsidRDefault="002C4590" w:rsidP="002C4590">
      <w:pPr>
        <w:spacing w:line="480" w:lineRule="auto"/>
      </w:pPr>
      <w:r w:rsidRPr="007E4F66">
        <w:t>“I showed th</w:t>
      </w:r>
      <w:r>
        <w:t>at I cared about the patient”</w:t>
      </w:r>
    </w:p>
    <w:p w14:paraId="74D54EA1" w14:textId="77777777" w:rsidR="002C4590" w:rsidRDefault="002C4590" w:rsidP="002C4590">
      <w:pPr>
        <w:spacing w:line="480" w:lineRule="auto"/>
      </w:pPr>
      <w:r w:rsidRPr="007E4F66">
        <w:t>“I explained things in a wa</w:t>
      </w:r>
      <w:r>
        <w:t>y the patient could understand”</w:t>
      </w:r>
      <w:r w:rsidRPr="007E4F66">
        <w:t xml:space="preserve"> </w:t>
      </w:r>
    </w:p>
    <w:p w14:paraId="2A3EEB14" w14:textId="77777777" w:rsidR="002C4590" w:rsidRDefault="002C4590" w:rsidP="002C4590">
      <w:pPr>
        <w:spacing w:line="480" w:lineRule="auto"/>
      </w:pPr>
      <w:r>
        <w:t>“</w:t>
      </w:r>
      <w:r w:rsidRPr="007E4F66">
        <w:t>I sincerely ex</w:t>
      </w:r>
      <w:r>
        <w:t>pressed regret to the patient”</w:t>
      </w:r>
    </w:p>
    <w:p w14:paraId="551DC586" w14:textId="77777777" w:rsidR="002C4590" w:rsidRDefault="002C4590" w:rsidP="002C4590">
      <w:pPr>
        <w:spacing w:line="480" w:lineRule="auto"/>
      </w:pPr>
      <w:r w:rsidRPr="007E4F66">
        <w:t>“I conveyed accountability for the patient’s harmful event”</w:t>
      </w:r>
      <w:r>
        <w:t xml:space="preserve"> </w:t>
      </w:r>
    </w:p>
    <w:p w14:paraId="42EB6457" w14:textId="77777777" w:rsidR="002C4590" w:rsidRDefault="002C4590" w:rsidP="002C4590">
      <w:pPr>
        <w:spacing w:line="480" w:lineRule="auto"/>
      </w:pPr>
      <w:r>
        <w:t xml:space="preserve">“Overall, my response was”  </w:t>
      </w:r>
    </w:p>
    <w:p w14:paraId="79E7750B" w14:textId="77777777" w:rsidR="002C4590" w:rsidRDefault="002C4590" w:rsidP="002C4590">
      <w:pPr>
        <w:spacing w:line="480" w:lineRule="auto"/>
        <w:ind w:firstLine="720"/>
      </w:pPr>
    </w:p>
    <w:p w14:paraId="395313CE" w14:textId="24495440" w:rsidR="002C4590" w:rsidRDefault="002C4590" w:rsidP="002C4590">
      <w:pPr>
        <w:spacing w:line="480" w:lineRule="auto"/>
        <w:ind w:firstLine="720"/>
      </w:pPr>
      <w:r>
        <w:t xml:space="preserve">The first </w:t>
      </w:r>
      <w:r w:rsidR="00E82673">
        <w:t>seven</w:t>
      </w:r>
      <w:r>
        <w:t xml:space="preserve"> items were rated on a 1 – 5 Likert scale anchored with labels “Not at all”, “A little”, “Somewhat”, “Very much”, “Completely”.  </w:t>
      </w:r>
    </w:p>
    <w:p w14:paraId="3385CF03" w14:textId="1385FD2C" w:rsidR="002C4590" w:rsidRPr="002C4590" w:rsidRDefault="002C4590" w:rsidP="002C4590">
      <w:pPr>
        <w:spacing w:line="480" w:lineRule="auto"/>
        <w:ind w:firstLine="720"/>
        <w:rPr>
          <w:u w:val="single"/>
        </w:rPr>
      </w:pPr>
      <w:r>
        <w:t xml:space="preserve">The overall response was rated on a 5-point scale anchored to “Poor”, “Fair”, “Good”, “Very good”, “Excellent”.  </w:t>
      </w:r>
    </w:p>
    <w:sectPr w:rsidR="002C4590" w:rsidRPr="002C4590" w:rsidSect="00920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F4F"/>
    <w:rsid w:val="00002DB0"/>
    <w:rsid w:val="000068AF"/>
    <w:rsid w:val="0006089E"/>
    <w:rsid w:val="00181A91"/>
    <w:rsid w:val="002C4590"/>
    <w:rsid w:val="00303515"/>
    <w:rsid w:val="00411E0E"/>
    <w:rsid w:val="005E047A"/>
    <w:rsid w:val="005F52B4"/>
    <w:rsid w:val="00670FB7"/>
    <w:rsid w:val="006C4C94"/>
    <w:rsid w:val="00782C5E"/>
    <w:rsid w:val="007B624E"/>
    <w:rsid w:val="00871CA6"/>
    <w:rsid w:val="008C5EF6"/>
    <w:rsid w:val="008D34BE"/>
    <w:rsid w:val="009200FC"/>
    <w:rsid w:val="00942882"/>
    <w:rsid w:val="00A27A97"/>
    <w:rsid w:val="00AF7F4F"/>
    <w:rsid w:val="00C74E15"/>
    <w:rsid w:val="00E82673"/>
    <w:rsid w:val="00E83025"/>
    <w:rsid w:val="00F1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B581A"/>
  <w15:chartTrackingRefBased/>
  <w15:docId w15:val="{95ACD0E1-1EAC-6343-A222-DCF88AF6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F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F4F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F4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 White</dc:creator>
  <cp:keywords/>
  <dc:description/>
  <cp:lastModifiedBy>Andrew A White</cp:lastModifiedBy>
  <cp:revision>6</cp:revision>
  <dcterms:created xsi:type="dcterms:W3CDTF">2021-08-25T21:49:00Z</dcterms:created>
  <dcterms:modified xsi:type="dcterms:W3CDTF">2022-01-14T16:58:00Z</dcterms:modified>
</cp:coreProperties>
</file>